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497" w:rsidRPr="00873BD3" w:rsidRDefault="00065497" w:rsidP="00873B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3BD3">
        <w:rPr>
          <w:rFonts w:ascii="Times New Roman" w:hAnsi="Times New Roman" w:cs="Times New Roman"/>
          <w:b/>
          <w:sz w:val="24"/>
          <w:szCs w:val="24"/>
        </w:rPr>
        <w:t>Search strategy</w:t>
      </w:r>
    </w:p>
    <w:p w:rsidR="00D11105" w:rsidRPr="00873BD3" w:rsidRDefault="00065497" w:rsidP="00873B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The search strategy which was adapted for each database included a combination of medical subject headings (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) terms in PubMed, Cochrane Database Library and CINAHL, or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in EMBASE, or major subject headings in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PsychoINFO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and keywords related to the presence of cancer, carer, psychological </w:t>
      </w:r>
      <w:r w:rsidR="00D11105" w:rsidRPr="00873BD3">
        <w:rPr>
          <w:rFonts w:ascii="Times New Roman" w:hAnsi="Times New Roman" w:cs="Times New Roman"/>
          <w:sz w:val="24"/>
          <w:szCs w:val="24"/>
        </w:rPr>
        <w:t>outcomes</w:t>
      </w:r>
      <w:r w:rsidRPr="00873BD3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873BD3">
        <w:rPr>
          <w:rFonts w:ascii="Times New Roman" w:hAnsi="Times New Roman" w:cs="Times New Roman"/>
          <w:sz w:val="24"/>
          <w:szCs w:val="24"/>
        </w:rPr>
        <w:t>patient</w:t>
      </w:r>
      <w:proofErr w:type="gramEnd"/>
      <w:r w:rsidRPr="00873BD3">
        <w:rPr>
          <w:rFonts w:ascii="Times New Roman" w:hAnsi="Times New Roman" w:cs="Times New Roman"/>
          <w:sz w:val="24"/>
          <w:szCs w:val="24"/>
        </w:rPr>
        <w:t xml:space="preserve"> wellbeing and health system outcomes. </w:t>
      </w:r>
    </w:p>
    <w:p w:rsidR="00065497" w:rsidRPr="00873BD3" w:rsidRDefault="00D11105" w:rsidP="00873BD3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S</w:t>
      </w:r>
      <w:r w:rsidR="00343210" w:rsidRPr="00873BD3">
        <w:rPr>
          <w:rFonts w:ascii="Times New Roman" w:hAnsi="Times New Roman" w:cs="Times New Roman"/>
          <w:sz w:val="24"/>
          <w:szCs w:val="24"/>
        </w:rPr>
        <w:t>earch strategy i</w:t>
      </w:r>
      <w:r w:rsidR="00065497" w:rsidRPr="00873BD3">
        <w:rPr>
          <w:rFonts w:ascii="Times New Roman" w:hAnsi="Times New Roman" w:cs="Times New Roman"/>
          <w:sz w:val="24"/>
          <w:szCs w:val="24"/>
        </w:rPr>
        <w:t>n PubMed:</w:t>
      </w:r>
    </w:p>
    <w:p w:rsidR="00065497" w:rsidRPr="00873BD3" w:rsidRDefault="00065497" w:rsidP="00873BD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("carer*"[Title] OR "caregiver*"[Mesh] OR "family member*"[Title] OR "relative*"[Title] OR "partner*"[Title] OR "spouse*"[Title])</w:t>
      </w:r>
    </w:p>
    <w:p w:rsidR="00065497" w:rsidRPr="00873BD3" w:rsidRDefault="00065497" w:rsidP="00873BD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 xml:space="preserve">(cancer[Title] OR oncology[Title] OR Neoplasm*[Mesh] OR tumour*[Title] OR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>*[Title] OR melanoma*[Title]) OR glioma [Title] OR glioblastoma [Title])</w:t>
      </w:r>
    </w:p>
    <w:p w:rsidR="00065497" w:rsidRPr="00873BD3" w:rsidRDefault="00065497" w:rsidP="00873BD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 xml:space="preserve"> ("distress"[Title] OR "anxiety"[Title] OR "depression"[Title] OR "emotional”[Title] OR "psychological”[Title] OR "psychosocial”[Title] OR "adjustment"[Title] OR "fear”[Title] OR "grief"[Title] OR "Quality of Life/psychology"[Mesh] OR "Stress, Psychological "[Mesh] OR "Caregiver Burden"[Mesh]) </w:t>
      </w:r>
    </w:p>
    <w:p w:rsidR="00065497" w:rsidRPr="00873BD3" w:rsidRDefault="00065497" w:rsidP="00873BD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(“health service use”[Title/Abstract] OR “health care utilization”[Title/Abstract] OR “health care utilisation”[Title/Abstract] OR “Primary care visit*”[Title/Abstract] OR “Health professional visit*” [Title/Abstract] OR “Emergency room visit*”[Title/Abstract] OR “hospital admission*”[Title/Abstract] OR “patient care”[Title/Abstract] OR “Psychological care”[Title/Abstract] OR “medication*”[Title/Abstract] OR “Hospitalisation*”[Title/Abstract] OR "Hospitalization*"[Mesh] OR "length of stay"[Mesh] OR "Health Care Cost*"[Mesh] OR "Costs and Cost Analysis"[Mesh] OR "Direct Service Cost*"[Mesh] OR "Hospital Cost*"[Mesh] OR "Drug Cost*"[Mesh] OR "Delivery of Health Care/economics"[Mesh])</w:t>
      </w:r>
    </w:p>
    <w:p w:rsidR="00BF4656" w:rsidRPr="00873BD3" w:rsidRDefault="00065497" w:rsidP="00873BD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four groups was combined as (#1 AND #2) AND (#3 OR #4). </w:t>
      </w:r>
    </w:p>
    <w:p w:rsidR="00D11105" w:rsidRPr="00873BD3" w:rsidRDefault="00343210" w:rsidP="00873BD3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Search strategy i</w:t>
      </w:r>
      <w:r w:rsidR="00D11105" w:rsidRPr="00873BD3">
        <w:rPr>
          <w:rFonts w:ascii="Times New Roman" w:hAnsi="Times New Roman" w:cs="Times New Roman"/>
          <w:sz w:val="24"/>
          <w:szCs w:val="24"/>
        </w:rPr>
        <w:t>n EMBASE:</w:t>
      </w:r>
    </w:p>
    <w:p w:rsidR="000E0968" w:rsidRPr="00873BD3" w:rsidRDefault="000E0968" w:rsidP="00873B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(carer*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Caregiver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family member*'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relative*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partner*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spouse*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AND</w:t>
      </w: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(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cancer: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oncology: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</w:t>
      </w:r>
      <w:r w:rsidRPr="00873BD3">
        <w:rPr>
          <w:rFonts w:ascii="Times New Roman" w:hAnsi="Times New Roman" w:cs="Times New Roman"/>
          <w:sz w:val="24"/>
          <w:szCs w:val="24"/>
        </w:rPr>
        <w:t>'malignant neoplasm'</w:t>
      </w: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tumour*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umor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*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melanoma*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AND</w:t>
      </w: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(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distress: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anxiety: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depression: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emotional well-being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fear of recurrence'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anticipatory grief'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Quality of Life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mental stress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Caregiver Burden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AND</w:t>
      </w:r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('hospital admission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Hospitalization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</w:t>
      </w:r>
      <w:r w:rsidRPr="00873BD3">
        <w:rPr>
          <w:rFonts w:ascii="Times New Roman" w:hAnsi="Times New Roman" w:cs="Times New Roman"/>
          <w:sz w:val="24"/>
          <w:szCs w:val="24"/>
        </w:rPr>
        <w:t>'hospital utilization'/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bed occupancy':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ti,ab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</w:t>
      </w:r>
      <w:r w:rsidRPr="00873BD3">
        <w:rPr>
          <w:rFonts w:ascii="Times New Roman" w:hAnsi="Times New Roman" w:cs="Times New Roman"/>
          <w:sz w:val="24"/>
          <w:szCs w:val="24"/>
        </w:rPr>
        <w:t>'hospital bed utilization'/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Health Care Cost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Cost Benefit Analysis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Hospital Cost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Drug Cost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R 'Cost of Illness'/</w:t>
      </w:r>
      <w:proofErr w:type="spellStart"/>
      <w:r w:rsidRPr="00873BD3">
        <w:rPr>
          <w:rFonts w:ascii="Times New Roman" w:eastAsia="Times New Roman" w:hAnsi="Times New Roman" w:cs="Times New Roman"/>
          <w:sz w:val="24"/>
          <w:szCs w:val="24"/>
          <w:lang w:eastAsia="en-AU"/>
        </w:rPr>
        <w:t>exp</w:t>
      </w:r>
      <w:proofErr w:type="spellEnd"/>
    </w:p>
    <w:p w:rsidR="000E0968" w:rsidRPr="00873BD3" w:rsidRDefault="00343210" w:rsidP="00873BD3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Search strategy i</w:t>
      </w:r>
      <w:r w:rsidR="000E0968" w:rsidRPr="00873BD3">
        <w:rPr>
          <w:rFonts w:ascii="Times New Roman" w:hAnsi="Times New Roman" w:cs="Times New Roman"/>
          <w:sz w:val="24"/>
          <w:szCs w:val="24"/>
        </w:rPr>
        <w:t>n CINAHL:</w:t>
      </w:r>
      <w:r w:rsidR="000E0968" w:rsidRPr="00873B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0968" w:rsidRPr="00873BD3" w:rsidRDefault="00343210" w:rsidP="00873B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((TI carer* OR AB carer*) OR (MH Caregivers+) OR (TI "family member*" OR AB "family member*") OR (TI relative* OR AB relative*) OR (TI partner* OR AB partner*) OR (TI spouse* OR AB spouse*)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 xml:space="preserve">((TI cancer OR AB cancer) OR (TI oncology OR AB oncology) OR (MH Neoplasms+) OR (TI tumour* OR AB tumour*) OR (TI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>*) OR (TI melanoma* OR AB melanoma*)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>((TI distress OR AB distress) OR (TI anxiety OR AB anxiety) OR (TI depression OR AB depression) OR (TI "emotional well-being" OR AB "emotional well-being") OR (TI "fear of recurrence" OR AB "fear of recurrence") OR (TI "anticipatory grief" OR AB "anticipatory grief") OR (MH "Quality of Life"+) OR (MH "Stress, Psychological"+) OR (MH "Caregiver Burden"+)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>((TI "hospital admission" OR AB "hospital admission") OR (MH Hospitalization+) OR (TI "bed occupancy" OR AB "bed occupancy") OR (MH "Health Care Costs"+) OR (MH "Costs and Cost Analysis"+) OR (MH "Cost-Benefit Analysis"+) OR (MH "Direct Service Costs"+) OR (MH "Hospital Costs"+) OR (MH "Drug Costs"+) OR (MH "Cost of Illness"+) OR (MH "Delivery of Health Care"+))</w:t>
      </w:r>
    </w:p>
    <w:p w:rsidR="000E0968" w:rsidRDefault="00343210" w:rsidP="00873BD3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Search strategy i</w:t>
      </w:r>
      <w:r w:rsidR="000E0968" w:rsidRPr="00873BD3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0E0968" w:rsidRPr="00873BD3">
        <w:rPr>
          <w:rFonts w:ascii="Times New Roman" w:hAnsi="Times New Roman" w:cs="Times New Roman"/>
          <w:sz w:val="24"/>
          <w:szCs w:val="24"/>
        </w:rPr>
        <w:t>PsychoINFO</w:t>
      </w:r>
      <w:proofErr w:type="spellEnd"/>
      <w:r w:rsidR="00873BD3">
        <w:rPr>
          <w:rFonts w:ascii="Times New Roman" w:hAnsi="Times New Roman" w:cs="Times New Roman"/>
          <w:sz w:val="24"/>
          <w:szCs w:val="24"/>
        </w:rPr>
        <w:t>:</w:t>
      </w:r>
    </w:p>
    <w:p w:rsidR="00873BD3" w:rsidRPr="00873BD3" w:rsidRDefault="00873BD3" w:rsidP="00873B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BD3">
        <w:rPr>
          <w:rFonts w:ascii="Times New Roman" w:hAnsi="Times New Roman" w:cs="Times New Roman"/>
          <w:sz w:val="24"/>
          <w:szCs w:val="24"/>
        </w:rPr>
        <w:t>((TI carer* OR AB carer*) OR (MH Caregivers+) OR (TI "family member*" OR AB "family member*") OR (TI relative* OR AB relative*) OR (TI partner* OR AB partner*) OR (TI spouse* OR AB spouse*)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 xml:space="preserve">((TI cancer OR AB cancer) OR (TI oncology OR AB oncology) OR (MH Neoplasms+) OR (TI tumour* OR AB tumour*) OR (TI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>*) OR (TI melanoma* OR AB melanoma*)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>((TI distress OR AB distress) OR (TI anxiety OR AB anxiety) OR (TI depression OR AB depression) OR (TI "emotional well-being" OR AB "emotional well-being") OR (TI "fear of recurrence" OR AB "fear of recurrence") OR (TI "anticipatory grief" OR AB "anticipatory grief") OR (MH "Quality of Life"+) OR (MH "Stress, Psychological"+) OR (MH "Caregiver Burden"+)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>((TI "hospital admission" OR AB "hospital admission") OR (MH Hospitalization+) OR (TI "bed occupancy" OR AB "bed occupancy") OR (MH "Health Care Costs"+) OR (MH "Costs and Cost Analysis"+) OR (MH "Cost-Benefit Analysis"+) OR (MH "Direct Service Costs"+) OR (MH "Hospital Costs"+) OR (MH "Drug Costs"+) OR (MH "Cost of Illness"+) OR (MH "Delivery of Health Care"+))</w:t>
      </w:r>
    </w:p>
    <w:p w:rsidR="00343210" w:rsidRPr="00873BD3" w:rsidRDefault="00343210" w:rsidP="00873BD3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73BD3">
        <w:rPr>
          <w:rFonts w:ascii="Times New Roman" w:hAnsi="Times New Roman" w:cs="Times New Roman"/>
          <w:sz w:val="24"/>
          <w:szCs w:val="24"/>
        </w:rPr>
        <w:t xml:space="preserve">Search strategy in </w:t>
      </w:r>
      <w:r w:rsidRPr="00873BD3">
        <w:rPr>
          <w:rFonts w:ascii="Times New Roman" w:hAnsi="Times New Roman" w:cs="Times New Roman"/>
          <w:sz w:val="24"/>
          <w:szCs w:val="24"/>
        </w:rPr>
        <w:t>Cochrane Database Library</w:t>
      </w:r>
      <w:r w:rsidRPr="00873BD3">
        <w:rPr>
          <w:rFonts w:ascii="Times New Roman" w:hAnsi="Times New Roman" w:cs="Times New Roman"/>
          <w:sz w:val="24"/>
          <w:szCs w:val="24"/>
        </w:rPr>
        <w:t>:</w:t>
      </w:r>
    </w:p>
    <w:p w:rsidR="00343210" w:rsidRPr="00873BD3" w:rsidRDefault="00343210" w:rsidP="00873BD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73BD3">
        <w:rPr>
          <w:rFonts w:ascii="Times New Roman" w:hAnsi="Times New Roman" w:cs="Times New Roman"/>
          <w:sz w:val="24"/>
          <w:szCs w:val="24"/>
        </w:rPr>
        <w:t>(carer*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Caregivers] OR (family NEXT member*)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relative*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partner*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spouse*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>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>(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cancer: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oncology: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Neoplasms] OR tumour*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melanoma*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>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>(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distress: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anxiety: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depression: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"emotional well-being"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"fear of recurrence"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"anticipatory grief"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Quality of Life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Stress, Psychological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Caregiver Burden"])</w:t>
      </w:r>
      <w:r w:rsidRPr="00873BD3">
        <w:rPr>
          <w:rFonts w:ascii="Times New Roman" w:hAnsi="Times New Roman" w:cs="Times New Roman"/>
          <w:sz w:val="24"/>
          <w:szCs w:val="24"/>
        </w:rPr>
        <w:br/>
        <w:t>AND</w:t>
      </w:r>
      <w:r w:rsidRPr="00873BD3">
        <w:rPr>
          <w:rFonts w:ascii="Times New Roman" w:hAnsi="Times New Roman" w:cs="Times New Roman"/>
          <w:sz w:val="24"/>
          <w:szCs w:val="24"/>
        </w:rPr>
        <w:br/>
        <w:t>((hospital NEXT admission)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Hospitalization] OR (bed NEXT occupancy):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Health Care Costs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Costs and Cost Analysis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Cost-Benefit Analysis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Direct Service Costs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Hospital Costs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Drug Costs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Cost of Illness"] OR [</w:t>
      </w:r>
      <w:proofErr w:type="spellStart"/>
      <w:r w:rsidRPr="00873BD3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873BD3">
        <w:rPr>
          <w:rFonts w:ascii="Times New Roman" w:hAnsi="Times New Roman" w:cs="Times New Roman"/>
          <w:sz w:val="24"/>
          <w:szCs w:val="24"/>
        </w:rPr>
        <w:t xml:space="preserve"> "Delivery of Health Care"])</w:t>
      </w:r>
    </w:p>
    <w:p w:rsidR="00343210" w:rsidRPr="00873BD3" w:rsidRDefault="00343210" w:rsidP="00873B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43210" w:rsidRPr="00873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D27C4F"/>
    <w:multiLevelType w:val="hybridMultilevel"/>
    <w:tmpl w:val="73E45A0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390615"/>
    <w:multiLevelType w:val="hybridMultilevel"/>
    <w:tmpl w:val="1ADA73B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4130F7"/>
    <w:multiLevelType w:val="multilevel"/>
    <w:tmpl w:val="7F2E6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A12"/>
    <w:rsid w:val="00065497"/>
    <w:rsid w:val="000E0968"/>
    <w:rsid w:val="00343210"/>
    <w:rsid w:val="00873BD3"/>
    <w:rsid w:val="00A95A12"/>
    <w:rsid w:val="00BF4656"/>
    <w:rsid w:val="00D1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18434"/>
  <w15:chartTrackingRefBased/>
  <w15:docId w15:val="{3C67AF2B-CC4C-44B9-B1EB-35925402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549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5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49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11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828</Words>
  <Characters>4725</Characters>
  <Application>Microsoft Office Word</Application>
  <DocSecurity>0</DocSecurity>
  <Lines>39</Lines>
  <Paragraphs>11</Paragraphs>
  <ScaleCrop>false</ScaleCrop>
  <Company>QIMR Berghofer</Company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Huynh</dc:creator>
  <cp:keywords/>
  <dc:description/>
  <cp:lastModifiedBy>Justine Huynh</cp:lastModifiedBy>
  <cp:revision>6</cp:revision>
  <dcterms:created xsi:type="dcterms:W3CDTF">2025-01-28T01:56:00Z</dcterms:created>
  <dcterms:modified xsi:type="dcterms:W3CDTF">2025-07-08T02:40:00Z</dcterms:modified>
</cp:coreProperties>
</file>